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2"/>
        <w:tblpPr w:leftFromText="180" w:rightFromText="180" w:vertAnchor="page" w:horzAnchor="margin" w:tblpY="3253"/>
        <w:tblW w:w="10001" w:type="dxa"/>
        <w:tblLayout w:type="fixed"/>
        <w:tblLook w:val="04A0" w:firstRow="1" w:lastRow="0" w:firstColumn="1" w:lastColumn="0" w:noHBand="0" w:noVBand="1"/>
      </w:tblPr>
      <w:tblGrid>
        <w:gridCol w:w="1453"/>
        <w:gridCol w:w="7262"/>
        <w:gridCol w:w="1286"/>
      </w:tblGrid>
      <w:tr w:rsidR="00C975CD" w:rsidRPr="007E6649" w14:paraId="6BA53E6B" w14:textId="77777777" w:rsidTr="000E73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</w:tcPr>
          <w:p w14:paraId="0EBFF49F" w14:textId="77777777" w:rsidR="00C975CD" w:rsidRPr="007E6649" w:rsidRDefault="00C975CD" w:rsidP="000E73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66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itial Data</w:t>
            </w:r>
          </w:p>
        </w:tc>
        <w:tc>
          <w:tcPr>
            <w:tcW w:w="7262" w:type="dxa"/>
          </w:tcPr>
          <w:p w14:paraId="7518326D" w14:textId="62517EA2" w:rsidR="00C975CD" w:rsidRPr="007E6649" w:rsidRDefault="00C975CD" w:rsidP="000E73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66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onversion Formula </w:t>
            </w:r>
            <w:r w:rsidRPr="00BE190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fldChar w:fldCharType="begin"/>
            </w:r>
            <w:r w:rsidRPr="00BE190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instrText xml:space="preserve"> ADDIN ZOTERO_ITEM CSL_CITATION {"citationID":"2lJ9Sk7J","properties":{"formattedCitation":"\\super 1\\nosupersub{}","plainCitation":"1","noteIndex":0},"citationItems":[{"id":3275,"uris":["http://zotero.org/groups/2469007/items/BEVPMQ7X"],"uri":["http://zotero.org/groups/2469007/items/BEVPMQ7X"],"itemData":{"id":3275,"type":"webpage","abstract":"This Handbook outlines in detail Cochrane's methods for conducting systematic reviews of interventions, including planning, literature searching, assessing bias","language":"en","note":"source: training.cochrane.org","title":"Cochrane Handbook for Systematic Reviews of Interventions","URL":"/handbook","accessed":{"date-parts":[["2020",5,10]]}}}],"schema":"https://github.com/citation-style-language/schema/raw/master/csl-citation.json"} </w:instrText>
            </w:r>
            <w:r w:rsidRPr="00BE190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fldChar w:fldCharType="separate"/>
            </w:r>
            <w:r w:rsidRPr="00BE190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BE190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fldChar w:fldCharType="end"/>
            </w:r>
            <w:r w:rsidR="00BE1908" w:rsidRPr="00BE190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,</w:t>
            </w:r>
            <w:r w:rsidRPr="00BE190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fldChar w:fldCharType="begin"/>
            </w:r>
            <w:r w:rsidRPr="00BE190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instrText xml:space="preserve"> ADDIN ZOTERO_ITEM CSL_CITATION {"citationID":"YIDAc6yA","properties":{"formattedCitation":"\\super 2\\nosupersub{}","plainCitation":"2","noteIndex":0},"citationItems":[{"id":3267,"uris":["http://zotero.org/groups/2469007/items/5T2N3NFD"],"uri":["http://zotero.org/groups/2469007/items/5T2N3NFD"],"itemData":{"id":3267,"type":"article-journal","container-title":"American Journal of Ophthalmology","DOI":"10.1016/0002-9394(82)90197-0","ISSN":"00029394","issue":"1","journalAbbreviation":"American Journal of Ophthalmology","language":"en","page":"91-96","source":"DOI.org (Crossref)","title":"New Visual Acuity Charts for Clinical Research","volume":"94","author":[{"family":"Ferris","given":"Frederick L."},{"family":"Kassoff","given":"Aaron"},{"family":"Bresnick","given":"George H."},{"family":"Bailey","given":"Ian"}],"issued":{"date-parts":[["1982",7]]}}}],"schema":"https://github.com/citation-style-language/schema/raw/master/csl-citation.json"} </w:instrText>
            </w:r>
            <w:r w:rsidRPr="00BE190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fldChar w:fldCharType="separate"/>
            </w:r>
            <w:r w:rsidRPr="00BE190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E190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86" w:type="dxa"/>
          </w:tcPr>
          <w:p w14:paraId="3C53886B" w14:textId="77777777" w:rsidR="00C975CD" w:rsidRPr="007E6649" w:rsidRDefault="00C975CD" w:rsidP="000E73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66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al Data</w:t>
            </w:r>
          </w:p>
        </w:tc>
      </w:tr>
      <w:tr w:rsidR="00ED00B9" w:rsidRPr="007E6649" w14:paraId="3E914293" w14:textId="77777777" w:rsidTr="000E7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</w:tcPr>
          <w:p w14:paraId="3D588F00" w14:textId="30CEE9E8" w:rsidR="00ED00B9" w:rsidRPr="00ED00B9" w:rsidRDefault="00ED00B9" w:rsidP="000E733D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D00B9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SD of the mean in </w:t>
            </w:r>
            <w:r w:rsidRPr="00ED00B9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8"/>
                <w:szCs w:val="18"/>
              </w:rPr>
              <w:t>X</w:t>
            </w:r>
            <w:r w:rsidRPr="00ED00B9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 at two follow-up periods (t1, t2)</w:t>
            </w:r>
          </w:p>
        </w:tc>
        <w:tc>
          <w:tcPr>
            <w:tcW w:w="7262" w:type="dxa"/>
          </w:tcPr>
          <w:p w14:paraId="0CF042D3" w14:textId="77777777" w:rsidR="00ED00B9" w:rsidRPr="00ED00B9" w:rsidRDefault="00000000" w:rsidP="000E7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</w:rPr>
                      <m:t>SD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</w:rPr>
                      <m:t>E/C,change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18"/>
                    <w:szCs w:val="18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</w:rPr>
                    </m:ctrlPr>
                  </m:radPr>
                  <m:deg/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18"/>
                            <w:szCs w:val="18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/>
                                <w:sz w:val="18"/>
                                <w:szCs w:val="18"/>
                              </w:rPr>
                              <m:t>SD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/>
                                <w:sz w:val="18"/>
                                <w:szCs w:val="18"/>
                              </w:rPr>
                              <m:t>E/C, t1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18"/>
                            <w:szCs w:val="18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/>
                                <w:sz w:val="18"/>
                                <w:szCs w:val="18"/>
                              </w:rPr>
                              <m:t>SD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/>
                                <w:sz w:val="18"/>
                                <w:szCs w:val="18"/>
                              </w:rPr>
                              <m:t>E/C,  t2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</w:rPr>
                      <m:t>-(2*Corr*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</w:rPr>
                          <m:t>S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</w:rPr>
                          <m:t>E/C,t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</w:rPr>
                      <m:t>*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</w:rPr>
                          <m:t>S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</w:rPr>
                          <m:t>E/C,t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</w:rPr>
                      <m:t>)</m:t>
                    </m:r>
                  </m:e>
                </m:rad>
                <m:r>
                  <w:rPr>
                    <w:rFonts w:ascii="Cambria Math" w:hAnsi="Cambria Math" w:cs="Times New Roman"/>
                    <w:i/>
                    <w:color w:val="000000"/>
                    <w:sz w:val="18"/>
                    <w:szCs w:val="18"/>
                  </w:rPr>
                  <w:fldChar w:fldCharType="begin"/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18"/>
                    <w:szCs w:val="18"/>
                  </w:rPr>
                  <m:t xml:space="preserve"> ADDIN ZOTERO_TEMP </m:t>
                </m:r>
                <m:r>
                  <w:rPr>
                    <w:rFonts w:ascii="Cambria Math" w:hAnsi="Cambria Math" w:cs="Times New Roman"/>
                    <w:i/>
                    <w:color w:val="000000"/>
                    <w:sz w:val="18"/>
                    <w:szCs w:val="18"/>
                  </w:rPr>
                  <w:fldChar w:fldCharType="separate"/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noProof/>
                    <w:color w:val="000000"/>
                    <w:sz w:val="18"/>
                    <w:szCs w:val="18"/>
                  </w:rPr>
                  <m:t xml:space="preserve"> </m:t>
                </m:r>
                <m:r>
                  <w:rPr>
                    <w:rFonts w:ascii="Cambria Math" w:hAnsi="Cambria Math" w:cs="Times New Roman"/>
                    <w:i/>
                    <w:color w:val="000000"/>
                    <w:sz w:val="18"/>
                    <w:szCs w:val="18"/>
                  </w:rPr>
                  <w:fldChar w:fldCharType="end"/>
                </m:r>
              </m:oMath>
            </m:oMathPara>
          </w:p>
          <w:p w14:paraId="78404E73" w14:textId="77777777" w:rsidR="00ED00B9" w:rsidRPr="00ED00B9" w:rsidRDefault="00ED00B9" w:rsidP="000E7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560E7BA6" w14:textId="77777777" w:rsidR="00ED00B9" w:rsidRPr="00ED00B9" w:rsidRDefault="00ED00B9" w:rsidP="000E7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00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Wher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18"/>
                      <w:szCs w:val="18"/>
                    </w:rPr>
                    <m:t>SD</m:t>
                  </m:r>
                </m:e>
                <m:sub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18"/>
                          <w:szCs w:val="18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color w:val="000000"/>
                          <w:sz w:val="18"/>
                          <w:szCs w:val="18"/>
                        </w:rPr>
                        <m:t>E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color w:val="000000"/>
                          <w:sz w:val="18"/>
                          <w:szCs w:val="18"/>
                        </w:rPr>
                        <m:t>C</m:t>
                      </m:r>
                    </m:den>
                  </m:f>
                  <m:r>
                    <w:rPr>
                      <w:rFonts w:ascii="Cambria Math" w:hAnsi="Cambria Math" w:cs="Times New Roman"/>
                      <w:color w:val="000000"/>
                      <w:sz w:val="18"/>
                      <w:szCs w:val="18"/>
                    </w:rPr>
                    <m:t>,change</m:t>
                  </m:r>
                </m:sub>
              </m:sSub>
            </m:oMath>
            <w:r w:rsidRPr="00ED00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= standard deviation of the mean change of </w:t>
            </w:r>
            <w:r w:rsidRPr="00ED00B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X</w:t>
            </w:r>
            <w:r w:rsidRPr="00ED00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</w:p>
          <w:p w14:paraId="04AA8279" w14:textId="77777777" w:rsidR="00ED00B9" w:rsidRPr="00ED00B9" w:rsidRDefault="00ED00B9" w:rsidP="000E7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color w:val="000000"/>
                  <w:sz w:val="18"/>
                  <w:szCs w:val="18"/>
                </w:rPr>
                <m:t xml:space="preserve">             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18"/>
                      <w:szCs w:val="18"/>
                    </w:rPr>
                    <m:t>SD</m:t>
                  </m:r>
                </m:e>
                <m:sub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18"/>
                          <w:szCs w:val="18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color w:val="000000"/>
                          <w:sz w:val="18"/>
                          <w:szCs w:val="18"/>
                        </w:rPr>
                        <m:t>E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color w:val="000000"/>
                          <w:sz w:val="18"/>
                          <w:szCs w:val="18"/>
                        </w:rPr>
                        <m:t>C</m:t>
                      </m:r>
                    </m:den>
                  </m:f>
                  <m:r>
                    <w:rPr>
                      <w:rFonts w:ascii="Cambria Math" w:hAnsi="Cambria Math" w:cs="Times New Roman"/>
                      <w:color w:val="000000"/>
                      <w:sz w:val="18"/>
                      <w:szCs w:val="18"/>
                    </w:rPr>
                    <m:t>,t1</m:t>
                  </m:r>
                </m:sub>
              </m:sSub>
            </m:oMath>
            <w:r w:rsidRPr="00ED00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= standard deviation of the mean </w:t>
            </w:r>
            <w:r w:rsidRPr="00ED00B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X</w:t>
            </w:r>
            <w:r w:rsidRPr="00ED00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t follow-up period(t1)</w:t>
            </w:r>
          </w:p>
          <w:p w14:paraId="1C5C1667" w14:textId="77777777" w:rsidR="00ED00B9" w:rsidRPr="00ED00B9" w:rsidRDefault="00000000" w:rsidP="000E733D">
            <w:pPr>
              <w:ind w:firstLineChars="300" w:firstLine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18"/>
                      <w:szCs w:val="18"/>
                    </w:rPr>
                    <m:t>SD</m:t>
                  </m:r>
                </m:e>
                <m:sub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18"/>
                          <w:szCs w:val="18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color w:val="000000"/>
                          <w:sz w:val="18"/>
                          <w:szCs w:val="18"/>
                        </w:rPr>
                        <m:t>E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color w:val="000000"/>
                          <w:sz w:val="18"/>
                          <w:szCs w:val="18"/>
                        </w:rPr>
                        <m:t>C</m:t>
                      </m:r>
                    </m:den>
                  </m:f>
                  <m:r>
                    <w:rPr>
                      <w:rFonts w:ascii="Cambria Math" w:hAnsi="Cambria Math" w:cs="Times New Roman"/>
                      <w:color w:val="000000"/>
                      <w:sz w:val="18"/>
                      <w:szCs w:val="18"/>
                    </w:rPr>
                    <m:t>,t2</m:t>
                  </m:r>
                </m:sub>
              </m:sSub>
            </m:oMath>
            <w:r w:rsidR="00ED00B9" w:rsidRPr="00ED00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= standard deviation of the mean </w:t>
            </w:r>
            <w:r w:rsidR="00ED00B9" w:rsidRPr="00ED00B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X </w:t>
            </w:r>
            <w:r w:rsidR="00ED00B9" w:rsidRPr="00ED00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 follow-up period(t2)</w:t>
            </w:r>
          </w:p>
          <w:p w14:paraId="13D43AF9" w14:textId="77777777" w:rsidR="00ED00B9" w:rsidRPr="00ED00B9" w:rsidRDefault="00ED00B9" w:rsidP="000E733D">
            <w:pPr>
              <w:ind w:firstLineChars="300" w:firstLine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color w:val="000000"/>
                  <w:sz w:val="18"/>
                  <w:szCs w:val="18"/>
                </w:rPr>
                <m:t>Corr</m:t>
              </m:r>
            </m:oMath>
            <w:r w:rsidRPr="00ED00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= correlation coefficient</w:t>
            </w:r>
          </w:p>
          <w:p w14:paraId="75F49A59" w14:textId="77777777" w:rsidR="00ED00B9" w:rsidRPr="00ED00B9" w:rsidRDefault="00ED00B9" w:rsidP="000E7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6" w:type="dxa"/>
          </w:tcPr>
          <w:p w14:paraId="733E7812" w14:textId="4FE715DB" w:rsidR="00ED00B9" w:rsidRPr="00ED00B9" w:rsidRDefault="00ED00B9" w:rsidP="000E7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00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D of the mean change in</w:t>
            </w:r>
            <w:r w:rsidRPr="00ED00B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ED00B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X</w:t>
            </w:r>
            <w:r w:rsidRPr="00ED00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t two follow-up periods (t1, t2)</w:t>
            </w:r>
          </w:p>
        </w:tc>
      </w:tr>
      <w:tr w:rsidR="00ED00B9" w:rsidRPr="007E6649" w14:paraId="7E3E5F39" w14:textId="77777777" w:rsidTr="000E733D">
        <w:trPr>
          <w:trHeight w:val="1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</w:tcPr>
          <w:p w14:paraId="6F3E639F" w14:textId="77777777" w:rsidR="00ED00B9" w:rsidRPr="00ED00B9" w:rsidRDefault="00ED00B9" w:rsidP="000E733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D00B9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SE of the mean change in </w:t>
            </w:r>
            <w:r w:rsidRPr="00ED00B9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8"/>
                <w:szCs w:val="18"/>
              </w:rPr>
              <w:t>X</w:t>
            </w:r>
          </w:p>
          <w:p w14:paraId="3FE32BB7" w14:textId="77777777" w:rsidR="00ED00B9" w:rsidRPr="00ED00B9" w:rsidRDefault="00ED00B9" w:rsidP="000E733D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7262" w:type="dxa"/>
          </w:tcPr>
          <w:p w14:paraId="4780CEA3" w14:textId="77777777" w:rsidR="00ED00B9" w:rsidRPr="00ED00B9" w:rsidRDefault="00ED00B9" w:rsidP="000E7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Times New Roman"/>
                    <w:color w:val="000000"/>
                    <w:sz w:val="18"/>
                    <w:szCs w:val="18"/>
                  </w:rPr>
                  <m:t>SE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</w:rPr>
                          <m:t>X change</m:t>
                        </m:r>
                      </m:sub>
                    </m:sSub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18"/>
                            <w:szCs w:val="18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</w:rPr>
                          <m:t>n</m:t>
                        </m:r>
                      </m:e>
                    </m:rad>
                  </m:den>
                </m:f>
              </m:oMath>
            </m:oMathPara>
          </w:p>
          <w:p w14:paraId="33841111" w14:textId="77777777" w:rsidR="00ED00B9" w:rsidRPr="00ED00B9" w:rsidRDefault="00ED00B9" w:rsidP="000E7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00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Wher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18"/>
                      <w:szCs w:val="18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18"/>
                      <w:szCs w:val="18"/>
                    </w:rPr>
                    <m:t>X change</m:t>
                  </m:r>
                </m:sub>
              </m:sSub>
            </m:oMath>
            <w:r w:rsidRPr="00ED00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= standard deviation of mean </w:t>
            </w:r>
            <w:r w:rsidRPr="00ED00B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X </w:t>
            </w:r>
            <w:r w:rsidRPr="00ED00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nge</w:t>
            </w:r>
          </w:p>
          <w:p w14:paraId="6C8F8873" w14:textId="77777777" w:rsidR="00ED00B9" w:rsidRPr="00ED00B9" w:rsidRDefault="00ED00B9" w:rsidP="000E7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00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n = sample size</w:t>
            </w:r>
          </w:p>
          <w:p w14:paraId="3A6A69C7" w14:textId="77777777" w:rsidR="00ED00B9" w:rsidRPr="00ED00B9" w:rsidRDefault="00ED00B9" w:rsidP="000E7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6" w:type="dxa"/>
          </w:tcPr>
          <w:p w14:paraId="5972845C" w14:textId="77777777" w:rsidR="00ED00B9" w:rsidRPr="00ED00B9" w:rsidRDefault="00ED00B9" w:rsidP="000E7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00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D of the mean change in </w:t>
            </w:r>
            <w:r w:rsidRPr="00ED00B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X</w:t>
            </w:r>
          </w:p>
          <w:p w14:paraId="131A97CD" w14:textId="77777777" w:rsidR="00ED00B9" w:rsidRPr="00ED00B9" w:rsidRDefault="00ED00B9" w:rsidP="000E7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D00B9" w:rsidRPr="007E6649" w14:paraId="69D9C3A2" w14:textId="77777777" w:rsidTr="000E7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</w:tcPr>
          <w:p w14:paraId="2E86AD65" w14:textId="194C9C82" w:rsidR="00ED00B9" w:rsidRPr="00ED00B9" w:rsidRDefault="00ED00B9" w:rsidP="000E733D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D00B9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Group1 and Group2 means and</w:t>
            </w:r>
            <w:r w:rsidRPr="00ED00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D00B9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SDs</w:t>
            </w:r>
          </w:p>
        </w:tc>
        <w:tc>
          <w:tcPr>
            <w:tcW w:w="7262" w:type="dxa"/>
          </w:tcPr>
          <w:p w14:paraId="2B1CEDF6" w14:textId="77777777" w:rsidR="00ED00B9" w:rsidRPr="00ED00B9" w:rsidRDefault="00000000" w:rsidP="000E7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</w:rPr>
                      <m:t>combined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</w:rPr>
                          <m:t>2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</w:rPr>
                          <m:t>2</m:t>
                        </m:r>
                      </m:sub>
                    </m:sSub>
                  </m:den>
                </m:f>
              </m:oMath>
            </m:oMathPara>
          </w:p>
          <w:p w14:paraId="0FE1BBD4" w14:textId="77777777" w:rsidR="00ED00B9" w:rsidRPr="00ED00B9" w:rsidRDefault="00000000" w:rsidP="000E7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</w:rPr>
                      <m:t>SD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</w:rPr>
                      <m:t>combined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18"/>
                    <w:szCs w:val="18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/>
                                <w:sz w:val="18"/>
                                <w:szCs w:val="18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</w:rPr>
                          <m:t>-1)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/>
                                    <w:sz w:val="18"/>
                                    <w:szCs w:val="18"/>
                                  </w:rPr>
                                  <m:t>S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color w:val="000000"/>
                                    <w:sz w:val="18"/>
                                    <w:szCs w:val="18"/>
                                  </w:rPr>
                                  <m:t>1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color w:val="000000"/>
                                <w:sz w:val="18"/>
                                <w:szCs w:val="18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</w:rPr>
                          <m:t>+(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/>
                                <w:sz w:val="18"/>
                                <w:szCs w:val="18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</w:rPr>
                          <m:t>-1)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/>
                                    <w:sz w:val="18"/>
                                    <w:szCs w:val="18"/>
                                  </w:rPr>
                                  <m:t>S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color w:val="000000"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color w:val="000000"/>
                                <w:sz w:val="18"/>
                                <w:szCs w:val="18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/>
                                    <w:sz w:val="18"/>
                                    <w:szCs w:val="18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color w:val="000000"/>
                                    <w:sz w:val="18"/>
                                    <w:szCs w:val="18"/>
                                  </w:rPr>
                                  <m:t>1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/>
                                    <w:sz w:val="18"/>
                                    <w:szCs w:val="18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color w:val="000000"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/>
                                    <w:sz w:val="18"/>
                                    <w:szCs w:val="18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color w:val="000000"/>
                                    <w:sz w:val="18"/>
                                    <w:szCs w:val="18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color w:val="000000"/>
                                <w:sz w:val="18"/>
                                <w:szCs w:val="18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/>
                                    <w:sz w:val="18"/>
                                    <w:szCs w:val="18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color w:val="000000"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b>
                            </m:sSub>
                          </m:den>
                        </m:f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</w:rPr>
                          <m:t>(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/>
                                    <w:sz w:val="18"/>
                                    <w:szCs w:val="18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color w:val="000000"/>
                                    <w:sz w:val="18"/>
                                    <w:szCs w:val="18"/>
                                  </w:rPr>
                                  <m:t>1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color w:val="000000"/>
                                <w:sz w:val="18"/>
                                <w:szCs w:val="18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/>
                                    <w:sz w:val="18"/>
                                    <w:szCs w:val="18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color w:val="000000"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color w:val="000000"/>
                                <w:sz w:val="18"/>
                                <w:szCs w:val="18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</w:rPr>
                          <m:t>-2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/>
                                <w:sz w:val="18"/>
                                <w:szCs w:val="18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/>
                                <w:sz w:val="18"/>
                                <w:szCs w:val="18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/>
                                <w:sz w:val="18"/>
                                <w:szCs w:val="18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/>
                                <w:sz w:val="18"/>
                                <w:szCs w:val="18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</w:rPr>
                          <m:t>)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/>
                                <w:sz w:val="18"/>
                                <w:szCs w:val="18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/>
                                <w:sz w:val="18"/>
                                <w:szCs w:val="18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</w:rPr>
                          <m:t>-1</m:t>
                        </m:r>
                      </m:den>
                    </m:f>
                  </m:e>
                </m:rad>
              </m:oMath>
            </m:oMathPara>
          </w:p>
          <w:p w14:paraId="61EF761A" w14:textId="77777777" w:rsidR="00ED00B9" w:rsidRPr="00ED00B9" w:rsidRDefault="00ED00B9" w:rsidP="000E7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00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Wher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  <w:sz w:val="18"/>
                      <w:szCs w:val="18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  <w:sz w:val="18"/>
                      <w:szCs w:val="18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  <w:sz w:val="18"/>
                  <w:szCs w:val="18"/>
                </w:rPr>
                <m:t xml:space="preserve">=Group 1 same size ; </m:t>
              </m:r>
              <m:sSub>
                <m:sSubPr>
                  <m:ctrlPr>
                    <w:rPr>
                      <w:rFonts w:ascii="Cambria Math" w:hAnsi="Cambria Math" w:cs="Times New Roman"/>
                      <w:color w:val="000000"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  <w:sz w:val="18"/>
                      <w:szCs w:val="18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  <w:sz w:val="18"/>
                      <w:szCs w:val="18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  <w:sz w:val="18"/>
                  <w:szCs w:val="18"/>
                </w:rPr>
                <m:t xml:space="preserve">=Group 2 same size  </m:t>
              </m:r>
            </m:oMath>
          </w:p>
          <w:p w14:paraId="3A92A53A" w14:textId="77777777" w:rsidR="00ED00B9" w:rsidRPr="00ED00B9" w:rsidRDefault="00ED00B9" w:rsidP="000E7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18"/>
                    <w:szCs w:val="18"/>
                  </w:rPr>
                  <m:t xml:space="preserve">               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18"/>
                    <w:szCs w:val="18"/>
                  </w:rPr>
                  <m:t xml:space="preserve">=Group 1 mean ; 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18"/>
                    <w:szCs w:val="18"/>
                  </w:rPr>
                  <m:t>=Group 2 mean</m:t>
                </m:r>
              </m:oMath>
            </m:oMathPara>
          </w:p>
          <w:p w14:paraId="26D97D7C" w14:textId="77777777" w:rsidR="00ED00B9" w:rsidRPr="00ED00B9" w:rsidRDefault="00ED00B9" w:rsidP="000E7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00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  <w:sz w:val="18"/>
                      <w:szCs w:val="18"/>
                    </w:rPr>
                    <m:t xml:space="preserve">         S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  <w:sz w:val="18"/>
                      <w:szCs w:val="18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  <w:sz w:val="18"/>
                  <w:szCs w:val="18"/>
                </w:rPr>
                <m:t xml:space="preserve">=Group 1 standard deviation ; </m:t>
              </m:r>
              <m:sSub>
                <m:sSubPr>
                  <m:ctrlPr>
                    <w:rPr>
                      <w:rFonts w:ascii="Cambria Math" w:hAnsi="Cambria Math" w:cs="Times New Roman"/>
                      <w:color w:val="000000"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  <w:sz w:val="18"/>
                      <w:szCs w:val="18"/>
                    </w:rPr>
                    <m:t>S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  <w:sz w:val="18"/>
                      <w:szCs w:val="18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  <w:sz w:val="18"/>
                  <w:szCs w:val="18"/>
                </w:rPr>
                <m:t>=Group 2 standard deviation</m:t>
              </m:r>
            </m:oMath>
          </w:p>
          <w:p w14:paraId="1B322BE4" w14:textId="77777777" w:rsidR="00ED00B9" w:rsidRPr="00ED00B9" w:rsidRDefault="00ED00B9" w:rsidP="000E7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6" w:type="dxa"/>
          </w:tcPr>
          <w:p w14:paraId="6ECA8192" w14:textId="72AF8B84" w:rsidR="00ED00B9" w:rsidRPr="00ED00B9" w:rsidRDefault="00ED00B9" w:rsidP="000E73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00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bined mean and SD.</w:t>
            </w:r>
          </w:p>
        </w:tc>
      </w:tr>
      <w:tr w:rsidR="00C975CD" w:rsidRPr="007E6649" w14:paraId="215339B5" w14:textId="77777777" w:rsidTr="000E733D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1" w:type="dxa"/>
            <w:gridSpan w:val="3"/>
          </w:tcPr>
          <w:p w14:paraId="5B72D0FA" w14:textId="77777777" w:rsidR="00ED00B9" w:rsidRPr="00ED00B9" w:rsidRDefault="00ED00B9" w:rsidP="000E733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D00B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Note: </w:t>
            </w:r>
            <w:r w:rsidRPr="00ED00B9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X</w:t>
            </w:r>
            <w:r w:rsidRPr="00ED00B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= Continuous outcomes of our outcome of interest: UDVA, CDVA, K, MRSE, CT, ECD </w:t>
            </w:r>
          </w:p>
          <w:p w14:paraId="37FDDEA5" w14:textId="53884369" w:rsidR="00C975CD" w:rsidRPr="00ED00B9" w:rsidRDefault="00ED00B9" w:rsidP="000E733D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D00B9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Abbreviations: SD, standard deviation; SE, standard error</w:t>
            </w:r>
          </w:p>
        </w:tc>
      </w:tr>
    </w:tbl>
    <w:p w14:paraId="33B5B0E5" w14:textId="5E420C06" w:rsidR="000E733D" w:rsidRPr="00866F16" w:rsidRDefault="000E733D" w:rsidP="000E733D">
      <w:pPr>
        <w:jc w:val="center"/>
        <w:rPr>
          <w:rFonts w:ascii="Times New Roman" w:hAnsi="Times New Roman" w:cs="Times New Roman" w:hint="eastAsia"/>
          <w:color w:val="000000"/>
          <w:sz w:val="32"/>
          <w:szCs w:val="32"/>
          <w:bdr w:val="none" w:sz="0" w:space="0" w:color="auto" w:frame="1"/>
        </w:rPr>
      </w:pPr>
      <w:r w:rsidRPr="001768F9">
        <w:rPr>
          <w:rFonts w:ascii="Times New Roman" w:hAnsi="Times New Roman" w:cs="Times New Roman"/>
          <w:b/>
          <w:bCs/>
          <w:color w:val="000000"/>
          <w:sz w:val="32"/>
          <w:szCs w:val="32"/>
          <w:bdr w:val="none" w:sz="0" w:space="0" w:color="auto" w:frame="1"/>
        </w:rPr>
        <w:t>Online resour</w:t>
      </w:r>
      <w:r w:rsidRPr="00866F16">
        <w:rPr>
          <w:rFonts w:ascii="Times New Roman" w:hAnsi="Times New Roman" w:cs="Times New Roman"/>
          <w:b/>
          <w:bCs/>
          <w:color w:val="000000"/>
          <w:sz w:val="32"/>
          <w:szCs w:val="32"/>
          <w:bdr w:val="none" w:sz="0" w:space="0" w:color="auto" w:frame="1"/>
        </w:rPr>
        <w:t xml:space="preserve">ce </w:t>
      </w:r>
      <w:r>
        <w:rPr>
          <w:rFonts w:ascii="Times New Roman" w:hAnsi="Times New Roman" w:cs="Times New Roman" w:hint="eastAsia"/>
          <w:b/>
          <w:bCs/>
          <w:color w:val="000000"/>
          <w:sz w:val="32"/>
          <w:szCs w:val="32"/>
          <w:bdr w:val="none" w:sz="0" w:space="0" w:color="auto" w:frame="1"/>
        </w:rPr>
        <w:t>2</w:t>
      </w:r>
      <w:r w:rsidRPr="00866F16">
        <w:rPr>
          <w:rFonts w:ascii="Times New Roman" w:hAnsi="Times New Roman" w:cs="Times New Roman" w:hint="eastAsia"/>
          <w:b/>
          <w:bCs/>
          <w:color w:val="000000"/>
          <w:sz w:val="32"/>
          <w:szCs w:val="32"/>
          <w:bdr w:val="none" w:sz="0" w:space="0" w:color="auto" w:frame="1"/>
        </w:rPr>
        <w:t xml:space="preserve">. 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>Data Conversion Formula</w:t>
      </w:r>
    </w:p>
    <w:p w14:paraId="351EF0E0" w14:textId="77777777" w:rsidR="000E733D" w:rsidRDefault="000E733D">
      <w:pPr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5D51598D" w14:textId="7F0BA374" w:rsidR="00C975CD" w:rsidRPr="000E733D" w:rsidRDefault="00EB7FA3">
      <w:pPr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</w:pPr>
      <w:r w:rsidRPr="00201401">
        <w:rPr>
          <w:rFonts w:ascii="Times New Roman" w:hAnsi="Times New Roman" w:cs="Times New Roman"/>
          <w:b/>
          <w:bCs/>
          <w:color w:val="000000"/>
          <w:sz w:val="20"/>
          <w:szCs w:val="20"/>
        </w:rPr>
        <w:t>e</w:t>
      </w:r>
      <w:r w:rsidR="008A4BD7" w:rsidRPr="00201401">
        <w:rPr>
          <w:rFonts w:ascii="Times New Roman" w:hAnsi="Times New Roman" w:cs="Times New Roman"/>
          <w:b/>
          <w:bCs/>
          <w:color w:val="000000"/>
          <w:sz w:val="20"/>
          <w:szCs w:val="20"/>
        </w:rPr>
        <w:t>Method2</w:t>
      </w:r>
      <w:r w:rsidRPr="00201401">
        <w:rPr>
          <w:rFonts w:ascii="Times New Roman" w:hAnsi="Times New Roman" w:cs="Times New Roman"/>
          <w:b/>
          <w:bCs/>
          <w:color w:val="000000"/>
          <w:sz w:val="20"/>
          <w:szCs w:val="20"/>
        </w:rPr>
        <w:t>. Data Conversion Formulas</w:t>
      </w:r>
    </w:p>
    <w:sectPr w:rsidR="00C975CD" w:rsidRPr="000E733D" w:rsidSect="00C17354">
      <w:pgSz w:w="12240" w:h="15840"/>
      <w:pgMar w:top="1440" w:right="1080" w:bottom="1440" w:left="108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FA3"/>
    <w:rsid w:val="000066C0"/>
    <w:rsid w:val="000E733D"/>
    <w:rsid w:val="000F63F6"/>
    <w:rsid w:val="001F6D31"/>
    <w:rsid w:val="00201401"/>
    <w:rsid w:val="002A16FE"/>
    <w:rsid w:val="002C033B"/>
    <w:rsid w:val="002D5856"/>
    <w:rsid w:val="0036047C"/>
    <w:rsid w:val="003A1A02"/>
    <w:rsid w:val="003C7BCA"/>
    <w:rsid w:val="00415114"/>
    <w:rsid w:val="0043130A"/>
    <w:rsid w:val="00652C9B"/>
    <w:rsid w:val="006C1C17"/>
    <w:rsid w:val="00826F66"/>
    <w:rsid w:val="0089349A"/>
    <w:rsid w:val="008A4BD7"/>
    <w:rsid w:val="00980DEA"/>
    <w:rsid w:val="00996808"/>
    <w:rsid w:val="009E4B80"/>
    <w:rsid w:val="009E5355"/>
    <w:rsid w:val="00A10D1D"/>
    <w:rsid w:val="00A4067D"/>
    <w:rsid w:val="00AB41EB"/>
    <w:rsid w:val="00B174F8"/>
    <w:rsid w:val="00BE1908"/>
    <w:rsid w:val="00BE248E"/>
    <w:rsid w:val="00BF27E0"/>
    <w:rsid w:val="00C17354"/>
    <w:rsid w:val="00C34450"/>
    <w:rsid w:val="00C86AC8"/>
    <w:rsid w:val="00C975CD"/>
    <w:rsid w:val="00D26B46"/>
    <w:rsid w:val="00D40DEC"/>
    <w:rsid w:val="00D7178B"/>
    <w:rsid w:val="00D92459"/>
    <w:rsid w:val="00E35666"/>
    <w:rsid w:val="00E46E66"/>
    <w:rsid w:val="00E834D9"/>
    <w:rsid w:val="00EA5164"/>
    <w:rsid w:val="00EB0885"/>
    <w:rsid w:val="00EB7FA3"/>
    <w:rsid w:val="00ED00B9"/>
    <w:rsid w:val="00F36524"/>
    <w:rsid w:val="00F6259B"/>
    <w:rsid w:val="00F63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0B4682"/>
  <w15:chartTrackingRefBased/>
  <w15:docId w15:val="{829903D5-F964-7046-ADAA-1DE751EFD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7FA3"/>
    <w:rPr>
      <w:rFonts w:ascii="新細明體" w:eastAsia="新細明體" w:hAnsi="新細明體" w:cs="新細明體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EB7FA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9</Words>
  <Characters>2734</Characters>
  <Application>Microsoft Office Word</Application>
  <DocSecurity>0</DocSecurity>
  <Lines>22</Lines>
  <Paragraphs>6</Paragraphs>
  <ScaleCrop>false</ScaleCrop>
  <Company/>
  <LinksUpToDate>false</LinksUpToDate>
  <CharactersWithSpaces>3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Yang, M.D.</dc:creator>
  <cp:keywords/>
  <dc:description/>
  <cp:lastModifiedBy>Yang, Christine</cp:lastModifiedBy>
  <cp:revision>3</cp:revision>
  <dcterms:created xsi:type="dcterms:W3CDTF">2023-12-04T07:11:00Z</dcterms:created>
  <dcterms:modified xsi:type="dcterms:W3CDTF">2025-02-23T16:26:00Z</dcterms:modified>
</cp:coreProperties>
</file>